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14C33" w14:textId="77777777" w:rsidR="00144AFA" w:rsidRDefault="00355DC1" w:rsidP="00144AFA">
      <w:pPr>
        <w:spacing w:line="480" w:lineRule="auto"/>
        <w:rPr>
          <w:rFonts w:ascii="Calibri" w:hAnsi="Calibri" w:cs="Calibri"/>
          <w:b/>
          <w:bCs/>
        </w:rPr>
      </w:pPr>
      <w:bookmarkStart w:id="0" w:name="_Toc194072899"/>
      <w:r>
        <w:rPr>
          <w:rFonts w:ascii="Calibri" w:hAnsi="Calibri" w:cs="Calibri"/>
          <w:b/>
          <w:bCs/>
        </w:rPr>
        <w:t>Timelines of Data Extraction</w:t>
      </w:r>
    </w:p>
    <w:p w14:paraId="7C785901" w14:textId="470F6778" w:rsidR="00144AFA" w:rsidRPr="00144AFA" w:rsidRDefault="00144AFA" w:rsidP="00144AFA">
      <w:pPr>
        <w:spacing w:line="480" w:lineRule="auto"/>
        <w:rPr>
          <w:rFonts w:ascii="Calibri" w:hAnsi="Calibri" w:cs="Calibri"/>
          <w:b/>
          <w:bCs/>
        </w:rPr>
      </w:pPr>
      <w:r w:rsidRPr="00144AFA">
        <w:rPr>
          <w:rFonts w:ascii="Calibri" w:hAnsi="Calibri" w:cs="Calibri"/>
        </w:rPr>
        <w:t xml:space="preserve">“The initial database search was carried out by UM between June and August 2023. De-duplication was performed independently by both reviewers (UM and RK)  in September 2023, with discrepancies resolved through discussion. Title and abstract screening (October–December 2023) and full-text screening (January–April 2024) were conducted independently and in duplicate. During screening, reviewers were initially blinded to each other’s decisions; discrepancies were resolved through consensus, with RS consulted when needed. Quality and risk of bias assessments were conducted independently in May–June 2024. An updated search was performed by UM in December 2024, followed by independent title and abstract, and full text screening (December 2024-January 2025) .”  </w:t>
      </w:r>
    </w:p>
    <w:p w14:paraId="692EF777" w14:textId="4CA54C99" w:rsidR="004B35E6" w:rsidRPr="000F24DA" w:rsidRDefault="004B35E6" w:rsidP="004B35E6">
      <w:pPr>
        <w:pStyle w:val="Heading1"/>
        <w:rPr>
          <w:rFonts w:ascii="Calibri" w:hAnsi="Calibri" w:cs="Calibri"/>
          <w:b/>
          <w:bCs/>
          <w:color w:val="000000" w:themeColor="text1"/>
          <w:sz w:val="22"/>
          <w:szCs w:val="22"/>
        </w:rPr>
      </w:pPr>
      <w:r w:rsidRPr="000F24DA">
        <w:rPr>
          <w:rFonts w:ascii="Calibri" w:hAnsi="Calibri" w:cs="Calibri"/>
          <w:b/>
          <w:bCs/>
          <w:color w:val="000000" w:themeColor="text1"/>
          <w:sz w:val="22"/>
          <w:szCs w:val="22"/>
        </w:rPr>
        <w:t>S1 Table</w:t>
      </w:r>
      <w:r w:rsidR="00024453" w:rsidRPr="000F24DA">
        <w:rPr>
          <w:rFonts w:ascii="Calibri" w:hAnsi="Calibri" w:cs="Calibri"/>
          <w:b/>
          <w:bCs/>
          <w:color w:val="000000" w:themeColor="text1"/>
          <w:sz w:val="22"/>
          <w:szCs w:val="22"/>
        </w:rPr>
        <w:t xml:space="preserve">. </w:t>
      </w:r>
      <w:r w:rsidRPr="000F24DA">
        <w:rPr>
          <w:rFonts w:ascii="Calibri" w:hAnsi="Calibri" w:cs="Calibri"/>
          <w:b/>
          <w:bCs/>
          <w:color w:val="000000" w:themeColor="text1"/>
          <w:sz w:val="22"/>
          <w:szCs w:val="22"/>
        </w:rPr>
        <w:t>Detailed search strategy and records retrieved from each database.</w:t>
      </w:r>
      <w:bookmarkEnd w:id="0"/>
    </w:p>
    <w:tbl>
      <w:tblPr>
        <w:tblStyle w:val="TableGrid"/>
        <w:tblW w:w="9554" w:type="dxa"/>
        <w:tblLook w:val="04A0" w:firstRow="1" w:lastRow="0" w:firstColumn="1" w:lastColumn="0" w:noHBand="0" w:noVBand="1"/>
      </w:tblPr>
      <w:tblGrid>
        <w:gridCol w:w="2364"/>
        <w:gridCol w:w="4963"/>
        <w:gridCol w:w="2227"/>
      </w:tblGrid>
      <w:tr w:rsidR="004B35E6" w:rsidRPr="000F24DA" w14:paraId="5F53EA8B" w14:textId="77777777" w:rsidTr="004B35E6">
        <w:trPr>
          <w:trHeight w:val="410"/>
        </w:trPr>
        <w:tc>
          <w:tcPr>
            <w:tcW w:w="2364" w:type="dxa"/>
          </w:tcPr>
          <w:p w14:paraId="49D8924E" w14:textId="77777777" w:rsidR="004B35E6" w:rsidRPr="000F24DA" w:rsidRDefault="004B35E6" w:rsidP="00533360">
            <w:pPr>
              <w:rPr>
                <w:rFonts w:ascii="Calibri" w:hAnsi="Calibri" w:cs="Calibri"/>
                <w:b/>
                <w:bCs/>
              </w:rPr>
            </w:pPr>
            <w:r w:rsidRPr="000F24DA">
              <w:rPr>
                <w:rFonts w:ascii="Calibri" w:hAnsi="Calibri" w:cs="Calibri"/>
                <w:b/>
                <w:bCs/>
              </w:rPr>
              <w:t xml:space="preserve">Database searched </w:t>
            </w:r>
          </w:p>
        </w:tc>
        <w:tc>
          <w:tcPr>
            <w:tcW w:w="4963" w:type="dxa"/>
          </w:tcPr>
          <w:p w14:paraId="1471A0C4" w14:textId="77777777" w:rsidR="004B35E6" w:rsidRPr="000F24DA" w:rsidRDefault="004B35E6" w:rsidP="00533360">
            <w:pPr>
              <w:rPr>
                <w:rFonts w:ascii="Calibri" w:hAnsi="Calibri" w:cs="Calibri"/>
                <w:b/>
                <w:bCs/>
              </w:rPr>
            </w:pPr>
            <w:r w:rsidRPr="000F24DA">
              <w:rPr>
                <w:rFonts w:ascii="Calibri" w:hAnsi="Calibri" w:cs="Calibri"/>
                <w:b/>
                <w:bCs/>
              </w:rPr>
              <w:t xml:space="preserve">Search strategy </w:t>
            </w:r>
          </w:p>
        </w:tc>
        <w:tc>
          <w:tcPr>
            <w:tcW w:w="2227" w:type="dxa"/>
          </w:tcPr>
          <w:p w14:paraId="0A2F9AD7" w14:textId="77777777" w:rsidR="004B35E6" w:rsidRPr="000F24DA" w:rsidRDefault="004B35E6" w:rsidP="00533360">
            <w:pPr>
              <w:rPr>
                <w:rFonts w:ascii="Calibri" w:hAnsi="Calibri" w:cs="Calibri"/>
                <w:b/>
                <w:bCs/>
              </w:rPr>
            </w:pPr>
            <w:r w:rsidRPr="000F24DA">
              <w:rPr>
                <w:rFonts w:ascii="Calibri" w:hAnsi="Calibri" w:cs="Calibri"/>
                <w:b/>
                <w:bCs/>
              </w:rPr>
              <w:t xml:space="preserve">Records </w:t>
            </w:r>
          </w:p>
        </w:tc>
      </w:tr>
      <w:tr w:rsidR="004B35E6" w:rsidRPr="000F24DA" w14:paraId="121ABAC3" w14:textId="77777777" w:rsidTr="004B35E6">
        <w:trPr>
          <w:trHeight w:val="2148"/>
        </w:trPr>
        <w:tc>
          <w:tcPr>
            <w:tcW w:w="2364" w:type="dxa"/>
          </w:tcPr>
          <w:p w14:paraId="3159B86E" w14:textId="77777777" w:rsidR="004B35E6" w:rsidRPr="000F24DA" w:rsidRDefault="004B35E6" w:rsidP="00533360">
            <w:pPr>
              <w:rPr>
                <w:rFonts w:ascii="Calibri" w:hAnsi="Calibri" w:cs="Calibri"/>
              </w:rPr>
            </w:pPr>
            <w:r w:rsidRPr="000F24DA">
              <w:rPr>
                <w:rFonts w:ascii="Calibri" w:hAnsi="Calibri" w:cs="Calibri"/>
              </w:rPr>
              <w:t>Medline</w:t>
            </w:r>
          </w:p>
        </w:tc>
        <w:tc>
          <w:tcPr>
            <w:tcW w:w="4963" w:type="dxa"/>
          </w:tcPr>
          <w:p w14:paraId="5A0516F2" w14:textId="77777777" w:rsidR="004B35E6" w:rsidRPr="000F24DA" w:rsidRDefault="004B35E6" w:rsidP="00533360">
            <w:pPr>
              <w:rPr>
                <w:rFonts w:ascii="Calibri" w:hAnsi="Calibri" w:cs="Calibri"/>
              </w:rPr>
            </w:pPr>
            <w:r w:rsidRPr="000F24DA">
              <w:rPr>
                <w:rFonts w:ascii="Calibri" w:hAnsi="Calibri" w:cs="Calibri"/>
              </w:rPr>
              <w:t>((("Ascaris lumbricoides" or "Trichuris trichiura" or "Ancyclostoma duodenale" or "Necator americanus") and ("small ruminants" or cow or cattle or pig or swine or dogs or canine or cats or feline)) or (("Ascaris suum" or "Ancylostoma ceylanicum" or "Ancylostoma caninum" or "Ancylostoma braziliense" or "Trichuris tulips" or "Trichuris suis") and Human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2227" w:type="dxa"/>
          </w:tcPr>
          <w:p w14:paraId="21C4B32E" w14:textId="63DF0EDA" w:rsidR="004B35E6" w:rsidRPr="000F24DA" w:rsidRDefault="004B35E6" w:rsidP="00533360">
            <w:pPr>
              <w:rPr>
                <w:rFonts w:ascii="Calibri" w:hAnsi="Calibri" w:cs="Calibri"/>
              </w:rPr>
            </w:pPr>
            <w:r w:rsidRPr="000F24DA">
              <w:rPr>
                <w:rFonts w:ascii="Calibri" w:hAnsi="Calibri" w:cs="Calibri"/>
              </w:rPr>
              <w:t>12</w:t>
            </w:r>
            <w:r w:rsidR="00F0636F" w:rsidRPr="000F24DA">
              <w:rPr>
                <w:rFonts w:ascii="Calibri" w:hAnsi="Calibri" w:cs="Calibri"/>
              </w:rPr>
              <w:t>54</w:t>
            </w:r>
          </w:p>
        </w:tc>
      </w:tr>
      <w:tr w:rsidR="004B35E6" w:rsidRPr="000F24DA" w14:paraId="2288C204" w14:textId="77777777" w:rsidTr="004B35E6">
        <w:trPr>
          <w:trHeight w:val="1286"/>
        </w:trPr>
        <w:tc>
          <w:tcPr>
            <w:tcW w:w="2364" w:type="dxa"/>
          </w:tcPr>
          <w:p w14:paraId="267B9685" w14:textId="77777777" w:rsidR="004B35E6" w:rsidRPr="000F24DA" w:rsidRDefault="004B35E6" w:rsidP="00533360">
            <w:pPr>
              <w:rPr>
                <w:rFonts w:ascii="Calibri" w:hAnsi="Calibri" w:cs="Calibri"/>
              </w:rPr>
            </w:pPr>
            <w:r w:rsidRPr="000F24DA">
              <w:rPr>
                <w:rFonts w:ascii="Calibri" w:hAnsi="Calibri" w:cs="Calibri"/>
              </w:rPr>
              <w:t xml:space="preserve">Web of Science </w:t>
            </w:r>
          </w:p>
        </w:tc>
        <w:tc>
          <w:tcPr>
            <w:tcW w:w="4963" w:type="dxa"/>
          </w:tcPr>
          <w:p w14:paraId="6E4A3153" w14:textId="77777777" w:rsidR="004B35E6" w:rsidRPr="000F24DA" w:rsidRDefault="004B35E6" w:rsidP="00533360">
            <w:pPr>
              <w:rPr>
                <w:rFonts w:ascii="Calibri" w:hAnsi="Calibri" w:cs="Calibri"/>
                <w:b/>
                <w:bCs/>
              </w:rPr>
            </w:pPr>
            <w:r w:rsidRPr="000F24DA">
              <w:rPr>
                <w:rStyle w:val="Strong"/>
                <w:rFonts w:ascii="Calibri" w:hAnsi="Calibri" w:cs="Calibri"/>
                <w:b w:val="0"/>
                <w:bCs w:val="0"/>
              </w:rPr>
              <w:t>((TS=("Ascaris lumbricoides" OR "Trichuris trichiura" OR "Ancyclostoma duodenale" OR "Necator americanus")) AND TS=("small ruminants" OR cow OR cattle OR pig OR swine OR dogs OR canine OR cats OR feline)) OR (TS=("Ascaris suum" OR "Ancylostoma ceylanicum" OR "Ancylostoma caninum" OR "Ancylostoma braziliense" OR "Trichuris vulpis" OR "Trichuris suis") AND TS=Humans)</w:t>
            </w:r>
          </w:p>
        </w:tc>
        <w:tc>
          <w:tcPr>
            <w:tcW w:w="2227" w:type="dxa"/>
          </w:tcPr>
          <w:p w14:paraId="23522CAE" w14:textId="6964DEF1" w:rsidR="004B35E6" w:rsidRPr="000F24DA" w:rsidRDefault="004B35E6" w:rsidP="00533360">
            <w:pPr>
              <w:rPr>
                <w:rFonts w:ascii="Calibri" w:hAnsi="Calibri" w:cs="Calibri"/>
              </w:rPr>
            </w:pPr>
            <w:r w:rsidRPr="000F24DA">
              <w:rPr>
                <w:rFonts w:ascii="Calibri" w:hAnsi="Calibri" w:cs="Calibri"/>
              </w:rPr>
              <w:t>1</w:t>
            </w:r>
            <w:r w:rsidR="00F0636F" w:rsidRPr="000F24DA">
              <w:rPr>
                <w:rFonts w:ascii="Calibri" w:hAnsi="Calibri" w:cs="Calibri"/>
              </w:rPr>
              <w:t>539</w:t>
            </w:r>
          </w:p>
        </w:tc>
      </w:tr>
      <w:tr w:rsidR="004B35E6" w:rsidRPr="000F24DA" w14:paraId="3CF917EF" w14:textId="77777777" w:rsidTr="004B35E6">
        <w:trPr>
          <w:trHeight w:val="1407"/>
        </w:trPr>
        <w:tc>
          <w:tcPr>
            <w:tcW w:w="2364" w:type="dxa"/>
          </w:tcPr>
          <w:p w14:paraId="7387CCC5" w14:textId="77777777" w:rsidR="004B35E6" w:rsidRPr="000F24DA" w:rsidRDefault="004B35E6" w:rsidP="00533360">
            <w:pPr>
              <w:rPr>
                <w:rFonts w:ascii="Calibri" w:hAnsi="Calibri" w:cs="Calibri"/>
              </w:rPr>
            </w:pPr>
            <w:r w:rsidRPr="000F24DA">
              <w:rPr>
                <w:rFonts w:ascii="Calibri" w:hAnsi="Calibri" w:cs="Calibri"/>
              </w:rPr>
              <w:lastRenderedPageBreak/>
              <w:t xml:space="preserve">PubMed </w:t>
            </w:r>
          </w:p>
        </w:tc>
        <w:tc>
          <w:tcPr>
            <w:tcW w:w="4963" w:type="dxa"/>
          </w:tcPr>
          <w:p w14:paraId="3BC7A00C" w14:textId="77777777" w:rsidR="004B35E6" w:rsidRPr="000F24DA" w:rsidRDefault="004B35E6" w:rsidP="00533360">
            <w:pPr>
              <w:rPr>
                <w:rFonts w:ascii="Calibri" w:hAnsi="Calibri" w:cs="Calibri"/>
              </w:rPr>
            </w:pPr>
            <w:r w:rsidRPr="000F24DA">
              <w:rPr>
                <w:rFonts w:ascii="Calibri" w:hAnsi="Calibri" w:cs="Calibri"/>
              </w:rPr>
              <w:t>(((((("Ascaris lumbricoides") OR ("Trichuris trichiura")) OR ("Ancyclostoma duodenale")) OR ("Necator americanus")) AND ((((("small ruminants") OR (cow OR cattle)) OR (pig OR swine)) OR (dogs OR canine)) OR (cats OR feline))) OR (((((("Ascaris suum") OR ("Ancylostoma ceylanicum")) OR ("Ancylostoma caninum")) OR ("Ancylostoma braziliense")) OR ("Trichuris vulpis")) OR ("Trichuris suis"))) AND (Humans)</w:t>
            </w:r>
          </w:p>
        </w:tc>
        <w:tc>
          <w:tcPr>
            <w:tcW w:w="2227" w:type="dxa"/>
          </w:tcPr>
          <w:p w14:paraId="4AA87E10" w14:textId="3CD36FA8" w:rsidR="004B35E6" w:rsidRPr="000F24DA" w:rsidRDefault="004B35E6" w:rsidP="00533360">
            <w:pPr>
              <w:rPr>
                <w:rFonts w:ascii="Calibri" w:hAnsi="Calibri" w:cs="Calibri"/>
              </w:rPr>
            </w:pPr>
            <w:r w:rsidRPr="000F24DA">
              <w:rPr>
                <w:rFonts w:ascii="Calibri" w:hAnsi="Calibri" w:cs="Calibri"/>
                <w:color w:val="000000" w:themeColor="text1"/>
              </w:rPr>
              <w:t>1</w:t>
            </w:r>
            <w:r w:rsidR="00F0636F" w:rsidRPr="000F24DA">
              <w:rPr>
                <w:rFonts w:ascii="Calibri" w:hAnsi="Calibri" w:cs="Calibri"/>
                <w:color w:val="000000" w:themeColor="text1"/>
              </w:rPr>
              <w:t>402</w:t>
            </w:r>
          </w:p>
        </w:tc>
      </w:tr>
    </w:tbl>
    <w:p w14:paraId="614D2613" w14:textId="77777777" w:rsidR="00D916BF" w:rsidRPr="000F24DA" w:rsidRDefault="00D916BF">
      <w:pPr>
        <w:rPr>
          <w:rFonts w:ascii="Calibri" w:hAnsi="Calibri" w:cs="Calibri"/>
        </w:rPr>
      </w:pPr>
    </w:p>
    <w:p w14:paraId="634E8455" w14:textId="459859EA" w:rsidR="000F2359" w:rsidRDefault="00B56400" w:rsidP="00B56400">
      <w:pPr>
        <w:spacing w:line="480" w:lineRule="auto"/>
        <w:rPr>
          <w:rFonts w:ascii="Calibri" w:hAnsi="Calibri" w:cs="Calibri"/>
        </w:rPr>
      </w:pPr>
      <w:r w:rsidRPr="000F24DA">
        <w:rPr>
          <w:rFonts w:ascii="Calibri" w:hAnsi="Calibri" w:cs="Calibri"/>
        </w:rPr>
        <w:t>Two additional papers were not identified through the initial database searches but were included based on their relevance to the review objectives. The first paper by Chin et al</w:t>
      </w:r>
      <w:r w:rsidR="00DD7E93" w:rsidRPr="000F24DA">
        <w:rPr>
          <w:rFonts w:ascii="Calibri" w:hAnsi="Calibri" w:cs="Calibri"/>
        </w:rPr>
        <w:t xml:space="preserve"> </w:t>
      </w:r>
      <w:r w:rsidRPr="000F24DA">
        <w:rPr>
          <w:rFonts w:ascii="Calibri" w:hAnsi="Calibri" w:cs="Calibri"/>
        </w:rPr>
        <w:fldChar w:fldCharType="begin"/>
      </w:r>
      <w:r w:rsidRPr="000F24DA">
        <w:rPr>
          <w:rFonts w:ascii="Calibri" w:hAnsi="Calibri" w:cs="Calibri"/>
        </w:rPr>
        <w:instrText xml:space="preserve"> ADDIN ZOTERO_ITEM CSL_CITATION {"citationID":"M4SeJ9B6","properties":{"formattedCitation":"[1]","plainCitation":"[1]","noteIndex":0},"citationItems":[{"id":2239,"uris":["http://zotero.org/users/3761538/items/MFBL6E54"],"itemData":{"id":2239,"type":"article-journal","abstract":"Intestinal parasitic infections (IPIs) among indigenous people have been widely documented in Malaysia, however, the prevalence of these infections remains high. In the past, most studies have focused on specific species of parasites but polyparasitism has received limited attention. In addition, epidemiology studies on indigenous people tend to consider them as a homogenous group, whereas in reality different sub-ethnic groups have different cultural and living practices. Variations in living habits such as personal hygiene practices may predispose different groups to different parasitic infections. To better understand prevalence and risk factors of intestinal parasitism among different sub-ethnic groups, the present study was conducted among two sub-ethnic groups of indigenous people (Temuan and Mah Meri) residing in Selangor state, Malaysia.","container-title":"Infectious Diseases of Poverty","DOI":"10.1186/s40249-016-0168-z","ISSN":"2049-9957","issue":"1","journalAbbreviation":"Infect Dis Poverty","page":"77","source":"BioMed Central","title":"Prevalence and risk factors of intestinal parasitism among two indigenous sub-ethnic groups in Peninsular Malaysia","volume":"5","author":[{"family":"Chin","given":"Yuee Teng"},{"family":"Lim","given":"Yvonne Ai Lian"},{"family":"Chong","given":"Chun Wie"},{"family":"Teh","given":"Cindy Shuan Ju"},{"family":"Yap","given":"Ivan Kok Seng"},{"family":"Lee","given":"Soo Ching"},{"family":"Tee","given":"Mian Zi"},{"family":"Siow","given":"Vinnie Wei Yin"},{"family":"Chua","given":"Kek Heng"}],"issued":{"date-parts":[["2016"]]}}}],"schema":"https://github.com/citation-style-language/schema/raw/master/csl-citation.json"} </w:instrText>
      </w:r>
      <w:r w:rsidRPr="000F24DA">
        <w:rPr>
          <w:rFonts w:ascii="Calibri" w:hAnsi="Calibri" w:cs="Calibri"/>
        </w:rPr>
        <w:fldChar w:fldCharType="separate"/>
      </w:r>
      <w:r w:rsidRPr="000F24DA">
        <w:rPr>
          <w:rFonts w:ascii="Calibri" w:hAnsi="Calibri" w:cs="Calibri"/>
        </w:rPr>
        <w:t>[1]</w:t>
      </w:r>
      <w:r w:rsidRPr="000F24DA">
        <w:rPr>
          <w:rFonts w:ascii="Calibri" w:hAnsi="Calibri" w:cs="Calibri"/>
        </w:rPr>
        <w:fldChar w:fldCharType="end"/>
      </w:r>
      <w:r w:rsidR="00DD7E93" w:rsidRPr="000F24DA">
        <w:rPr>
          <w:rFonts w:ascii="Calibri" w:hAnsi="Calibri" w:cs="Calibri"/>
        </w:rPr>
        <w:t xml:space="preserve"> </w:t>
      </w:r>
      <w:r w:rsidRPr="000F24DA">
        <w:rPr>
          <w:rFonts w:ascii="Calibri" w:hAnsi="Calibri" w:cs="Calibri"/>
        </w:rPr>
        <w:t>was identified through citation tracking, as it was cited in a paper by Mohd-Shaharuddin et al</w:t>
      </w:r>
      <w:r w:rsidR="00DD7E93" w:rsidRPr="000F24DA">
        <w:rPr>
          <w:rFonts w:ascii="Calibri" w:hAnsi="Calibri" w:cs="Calibri"/>
        </w:rPr>
        <w:t xml:space="preserve"> </w:t>
      </w:r>
      <w:r w:rsidR="00DD7E93" w:rsidRPr="000F24DA">
        <w:rPr>
          <w:rFonts w:ascii="Calibri" w:hAnsi="Calibri" w:cs="Calibri"/>
        </w:rPr>
        <w:fldChar w:fldCharType="begin"/>
      </w:r>
      <w:r w:rsidR="00DD7E93" w:rsidRPr="000F24DA">
        <w:rPr>
          <w:rFonts w:ascii="Calibri" w:hAnsi="Calibri" w:cs="Calibri"/>
        </w:rPr>
        <w:instrText xml:space="preserve"> ADDIN ZOTERO_ITEM CSL_CITATION {"citationID":"MIoQXpfc","properties":{"formattedCitation":"[2]","plainCitation":"[2]","noteIndex":0},"citationItems":[{"id":1664,"uris":["http://zotero.org/users/3761538/items/JLKTSR4D"],"itemData":{"id":1664,"type":"article-journal","abstract":"Trichuris trichiura (whipworm) are soil-transmitted helminths (STHs) that causing trichuriasis in human. Trichuris vulpis, a canine whipworm has also been reported occasionally in humans. However, an overlapping dimension in the morphology and due to limited external characters between both species may lead to the potential for misidentification. Although there has been an extensive study on the distribution of whipworm in both human and animal hosts, little is known about the molecular epidemiology of Trichuris species in both hosts. To investigate to characterize the whipworm species and to determine the genetic relationship between species infecting both humans and animals, we sequenced the small subunit ribosomal RNA (SSU rRNA) regions of Trichuris egg isolated from humans, dogs and cats in a rural community in Malaysia. A total of 524 fresh fecal samples were collected from humans and animals. The overall prevalence of Trichuris was 59.9% as determined by microscopy examination. The molecular analysis showed that 98.7% were identified as T. trichiura in the human fecal sample. Interestingly, 1.3% were identified as T. vulpis. As for animal fecal sample, 56.8% and 43.2% were identified as T. trichiura and T. vulpis, respectively. Phylogenetic and sequence analysis demonstrated that T. trichiura isolates were genetically distinct from T. vulpis isolates from both hosts. This finding implies that companion animals can be a reservoir and mechanical transmitter for T. trichiura infection in human and also highlighting the possible zoonotic potential of T. vulpis. This finding may also suggest that cross-transmission between humans and animal hosts in sympatric setting may be a source of infection in both hosts. More studies are needed to better understand the transmission dynamic and public health significance of Trichuris infection in both hosts.","container-title":"Acta Tropica","DOI":"10.1016/j.actatropica.2018.11.026","ISSN":"18736254","journalAbbreviation":"Acta Trop","note":"PMID: 30500371\npublisher: Elsevier B.V.","page":"269-72","title":"Molecular characterization of Trichuris species isolated from humans, dogs and cats in rural community Peninsular Malaysia","volume":"190","author":[{"family":"Mohd-Shaharuddin","given":"Norashikin"},{"family":"Lim","given":"Yvonne Ai Lian"},{"family":"Hassan","given":"Nur Amirah"},{"family":"Nathan","given":"Sheila"},{"family":"Ngui","given":"Romano"}],"issued":{"date-parts":[["2019"]]}}}],"schema":"https://github.com/citation-style-language/schema/raw/master/csl-citation.json"} </w:instrText>
      </w:r>
      <w:r w:rsidR="00DD7E93" w:rsidRPr="000F24DA">
        <w:rPr>
          <w:rFonts w:ascii="Calibri" w:hAnsi="Calibri" w:cs="Calibri"/>
        </w:rPr>
        <w:fldChar w:fldCharType="separate"/>
      </w:r>
      <w:r w:rsidR="00DD7E93" w:rsidRPr="000F24DA">
        <w:rPr>
          <w:rFonts w:ascii="Calibri" w:hAnsi="Calibri" w:cs="Calibri"/>
        </w:rPr>
        <w:t>[2]</w:t>
      </w:r>
      <w:r w:rsidR="00DD7E93" w:rsidRPr="000F24DA">
        <w:rPr>
          <w:rFonts w:ascii="Calibri" w:hAnsi="Calibri" w:cs="Calibri"/>
        </w:rPr>
        <w:fldChar w:fldCharType="end"/>
      </w:r>
      <w:r w:rsidRPr="000F24DA">
        <w:rPr>
          <w:rFonts w:ascii="Calibri" w:hAnsi="Calibri" w:cs="Calibri"/>
        </w:rPr>
        <w:t>, which was captured during the database search. The second paper by Webster et al</w:t>
      </w:r>
      <w:r w:rsidR="00DD7E93" w:rsidRPr="000F24DA">
        <w:rPr>
          <w:rFonts w:ascii="Calibri" w:hAnsi="Calibri" w:cs="Calibri"/>
        </w:rPr>
        <w:t xml:space="preserve"> </w:t>
      </w:r>
      <w:r w:rsidR="00DD7E93" w:rsidRPr="000F24DA">
        <w:rPr>
          <w:rFonts w:ascii="Calibri" w:hAnsi="Calibri" w:cs="Calibri"/>
        </w:rPr>
        <w:fldChar w:fldCharType="begin"/>
      </w:r>
      <w:r w:rsidR="00DD7E93" w:rsidRPr="000F24DA">
        <w:rPr>
          <w:rFonts w:ascii="Calibri" w:hAnsi="Calibri" w:cs="Calibri"/>
        </w:rPr>
        <w:instrText xml:space="preserve"> ADDIN ZOTERO_ITEM CSL_CITATION {"citationID":"WzIg53fb","properties":{"formattedCitation":"[3]","plainCitation":"[3]","noteIndex":0},"citationItems":[{"id":2240,"uris":["http://zotero.org/users/3761538/items/C7EBVABD"],"itemData":{"id":2240,"type":"article-journal","abstract":"ABSTRACT. The most common causes of eosinophilia globally are helminth parasites. Refugees from high endemic areas are at increased risk of infection compared with the general U.S. population. It is widely accepted that eosinophilia is a good marker for helminth infection in this population, yet its absence has little predictive value for excluding infection. During an enhanced premigration health program, the CDC offered voluntary testing and management of intestinal parasites, among other conditions, to U.S.-bound refugees in Thailand. Stool specimens were tested for Ascaris lumbricoides, Strongyloides stercoralis, Trichuris trichiura, hookworms, Giardia lamblia, Cryptosporidium spp., and Entamoeba histolytica using quantitative polymerase chain reaction. Complete blood counts were performed to identify eosinophilia. Predictive values of eosinophilia for parasitic infections were calculated within nematode groups. Between July 9, 2012 and November 29, 2013, 2,004 participants were enrolled. About 73% were infected with at least one parasite. The overall median eosinophil count was 483 cells/μL (interquartile range [IQR] = 235–876 cells/μL). Compared with participants who did not test positive for any infection, higher eosinophil counts were observed in those infected with A. lumbricoides (RR = 1.3, 95% CI = 1.1–1.4), S. stercoralis (RR = 1.8, 95% CI = 1.4–2.4), Necator americanus (RR = 1.2, 95% CI = 1.1–1.4), and Ancylostoma ceylanicum (RR = 1.8, 95% CI = 1.5–2.2). Eosinophil counts were higher in younger participants (2–4 years versus 65+ years: RR = 4.2, 95% CI = 2.5–6.9), and lower in female participants (RR = 0.9, 95% CI = 0.8–0.9). Sensitivities ranged from 51% to 73%, specificities from 48% to 65%, and predictive values from 4% to 98%. The predictive value of eosinophilia is poor for the most common parasitic infections, and it should not be used alone for screening refugees.","container-title":"The American Journal of Tropical Medicine and Hygiene","DOI":"10.4269/ajtmh.21-0853","ISSN":"0002-9637, 1476-1645","issue":"5","journalAbbreviation":"Am J Trop Med Hyg","language":"EN","note":"publisher: The American Society of Tropical Medicine and Hygiene\nsection: The American Journal of Tropical Medicine and Hygiene","page":"1552-1559","source":"www.ajtmh.org","title":"Cross-sectional assessment of the association of eosinophilia with intestinal parasitic infection in U.S.-bound refugees in Thailand: prevalent, age dependent, but of limited clinical utility","title-short":"Cross-Sectional Assessment of the Association of Eosinophilia with Intestinal Parasitic Infection in U.S.-Bound Refugees in Thailand","volume":"106","author":[{"family":"Webster","given":"Jessica L."},{"family":"Stauffer","given":"William M."},{"family":"Mitchell","given":"Tarissa"},{"family":"Lee","given":"Deborah"},{"family":"O’Connell","given":"Elise M."},{"family":"Weinberg","given":"Michelle"},{"family":"Nutman","given":"Thomas B."},{"family":"Sakulrak","given":"Potsawin"},{"family":"Tongsukh","given":"Dilok"},{"family":"Phares","given":"Christina R."}],"issued":{"date-parts":[["2022"]]}}}],"schema":"https://github.com/citation-style-language/schema/raw/master/csl-citation.json"} </w:instrText>
      </w:r>
      <w:r w:rsidR="00DD7E93" w:rsidRPr="000F24DA">
        <w:rPr>
          <w:rFonts w:ascii="Calibri" w:hAnsi="Calibri" w:cs="Calibri"/>
        </w:rPr>
        <w:fldChar w:fldCharType="separate"/>
      </w:r>
      <w:r w:rsidR="00DD7E93" w:rsidRPr="000F24DA">
        <w:rPr>
          <w:rFonts w:ascii="Calibri" w:hAnsi="Calibri" w:cs="Calibri"/>
        </w:rPr>
        <w:t>[3]</w:t>
      </w:r>
      <w:r w:rsidR="00DD7E93" w:rsidRPr="000F24DA">
        <w:rPr>
          <w:rFonts w:ascii="Calibri" w:hAnsi="Calibri" w:cs="Calibri"/>
        </w:rPr>
        <w:fldChar w:fldCharType="end"/>
      </w:r>
      <w:r w:rsidR="0090596B" w:rsidRPr="000F24DA">
        <w:rPr>
          <w:rFonts w:ascii="Calibri" w:hAnsi="Calibri" w:cs="Calibri"/>
        </w:rPr>
        <w:t xml:space="preserve"> </w:t>
      </w:r>
      <w:r w:rsidRPr="000F24DA">
        <w:rPr>
          <w:rFonts w:ascii="Calibri" w:hAnsi="Calibri" w:cs="Calibri"/>
        </w:rPr>
        <w:t>was linked to another included study by O’Connell et al</w:t>
      </w:r>
      <w:r w:rsidR="0090596B" w:rsidRPr="000F24DA">
        <w:rPr>
          <w:rFonts w:ascii="Calibri" w:hAnsi="Calibri" w:cs="Calibri"/>
        </w:rPr>
        <w:t xml:space="preserve"> </w:t>
      </w:r>
      <w:r w:rsidR="0090596B" w:rsidRPr="000F24DA">
        <w:rPr>
          <w:rFonts w:ascii="Calibri" w:hAnsi="Calibri" w:cs="Calibri"/>
        </w:rPr>
        <w:fldChar w:fldCharType="begin"/>
      </w:r>
      <w:r w:rsidR="0090596B" w:rsidRPr="000F24DA">
        <w:rPr>
          <w:rFonts w:ascii="Calibri" w:hAnsi="Calibri" w:cs="Calibri"/>
        </w:rPr>
        <w:instrText xml:space="preserve"> ADDIN ZOTERO_ITEM CSL_CITATION {"citationID":"hLPJuhep","properties":{"formattedCitation":"[4]","plainCitation":"[4]","noteIndex":0},"citationItems":[{"id":1884,"uris":["http://zotero.org/users/3761538/items/MBVWVBW9"],"itemData":{"id":1884,"type":"article-journal","abstract":"During 2012–2015, US-bound refugees living in Myanmar–Thailand border camps (n = 1,839) were surveyed for hookworm infection and treatment response by using quantitative PCR. Samples were collected at 3 time points: after each of 2 treatments with albendazole and after resettlement in the United States. Baseline prevalence of Necator americanus hookworm was 25.4%, Ancylostoma duodenale 0%, and Ancylostoma ceylanicum (a zoonosis) 5.4%. Compared with N. americanus prevalence, A. ceylanicum hookworm prevalence peaked in younger age groups, and blood eosinophil concentrations during A. ceylanicum infection were higher than those for N. americanus infection. Female sex was associated with a lower risk for either hookworm infection. Cure rates after 1 dose of albendazole were greater for A. ceylanicum (93.3%) than N. americanus (65.9%) hookworm (p&lt;0.001). Lower N. americanus hookworm cure rates were unrelated to β-tubulin single-nucleotide polymorphisms at codons 200 or 167. A. ceylanicum hookworm infection might be more common in humans than previously recognized.","container-title":"Emerging Infectious Diseases","DOI":"10.3201/EID2408.180280","issue":"8","journalAbbreviation":"Emerg Infect Dis","note":"publisher: Centers for Disease Control and Prevention (CDC)","page":"1472-1481","title":"Ancylostoma ceylanicum hookworm in Myanmar refugees, Thailand, 2012–2015","volume":"24","author":[{"family":"O’Connell","given":"Elise M."},{"family":"Mitchell","given":"Tarissa"},{"family":"Papaiakovou","given":"Marina"},{"family":"Pilotte","given":"Nils"},{"family":"Lee","given":"Deborah"},{"family":"Weinberg","given":"Michelle"},{"family":"Sakulrak","given":"Potsawin"},{"family":"Tongsukh","given":"Dilok"},{"family":"Oduro-Boateng","given":"Georgiette"},{"family":"Harrison","given":"Sarah"},{"family":"Williams","given":"Steven A."},{"family":"Stauffer","given":"William M."},{"family":"Nutman","given":"Thomas B."}],"issued":{"date-parts":[["2018",8,1]]}}}],"schema":"https://github.com/citation-style-language/schema/raw/master/csl-citation.json"} </w:instrText>
      </w:r>
      <w:r w:rsidR="0090596B" w:rsidRPr="000F24DA">
        <w:rPr>
          <w:rFonts w:ascii="Calibri" w:hAnsi="Calibri" w:cs="Calibri"/>
        </w:rPr>
        <w:fldChar w:fldCharType="separate"/>
      </w:r>
      <w:r w:rsidR="0090596B" w:rsidRPr="000F24DA">
        <w:rPr>
          <w:rFonts w:ascii="Calibri" w:hAnsi="Calibri" w:cs="Calibri"/>
        </w:rPr>
        <w:t>[4]</w:t>
      </w:r>
      <w:r w:rsidR="0090596B" w:rsidRPr="000F24DA">
        <w:rPr>
          <w:rFonts w:ascii="Calibri" w:hAnsi="Calibri" w:cs="Calibri"/>
        </w:rPr>
        <w:fldChar w:fldCharType="end"/>
      </w:r>
      <w:r w:rsidR="0090596B" w:rsidRPr="000F24DA">
        <w:rPr>
          <w:rFonts w:ascii="Calibri" w:hAnsi="Calibri" w:cs="Calibri"/>
        </w:rPr>
        <w:t xml:space="preserve"> </w:t>
      </w:r>
      <w:r w:rsidRPr="000F24DA">
        <w:rPr>
          <w:rFonts w:ascii="Calibri" w:hAnsi="Calibri" w:cs="Calibri"/>
        </w:rPr>
        <w:t>and was identified during full-text review and cross-referencing.</w:t>
      </w:r>
    </w:p>
    <w:p w14:paraId="60CCDA4A" w14:textId="0B517375" w:rsidR="00B56400" w:rsidRPr="000F2359" w:rsidRDefault="000F2359" w:rsidP="000F2359">
      <w:pPr>
        <w:spacing w:line="480" w:lineRule="auto"/>
        <w:rPr>
          <w:rFonts w:ascii="Calibri" w:hAnsi="Calibri" w:cs="Calibri"/>
          <w:b/>
          <w:bCs/>
        </w:rPr>
      </w:pPr>
      <w:r w:rsidRPr="000F2359">
        <w:rPr>
          <w:rFonts w:ascii="Calibri" w:hAnsi="Calibri" w:cs="Calibri"/>
          <w:b/>
          <w:bCs/>
        </w:rPr>
        <w:t xml:space="preserve">References </w:t>
      </w:r>
    </w:p>
    <w:p w14:paraId="6E36E155" w14:textId="77777777" w:rsidR="0090596B" w:rsidRPr="000F24DA" w:rsidRDefault="009578AA" w:rsidP="0090596B">
      <w:pPr>
        <w:pStyle w:val="Bibliography"/>
        <w:rPr>
          <w:rFonts w:ascii="Calibri" w:hAnsi="Calibri" w:cs="Calibri"/>
        </w:rPr>
      </w:pPr>
      <w:r w:rsidRPr="000F24DA">
        <w:rPr>
          <w:rFonts w:ascii="Calibri" w:hAnsi="Calibri" w:cs="Calibri"/>
        </w:rPr>
        <w:fldChar w:fldCharType="begin"/>
      </w:r>
      <w:r w:rsidRPr="000F24DA">
        <w:rPr>
          <w:rFonts w:ascii="Calibri" w:hAnsi="Calibri" w:cs="Calibri"/>
        </w:rPr>
        <w:instrText xml:space="preserve"> ADDIN ZOTERO_BIBL {"uncited":[],"omitted":[],"custom":[]} CSL_BIBLIOGRAPHY </w:instrText>
      </w:r>
      <w:r w:rsidRPr="000F24DA">
        <w:rPr>
          <w:rFonts w:ascii="Calibri" w:hAnsi="Calibri" w:cs="Calibri"/>
        </w:rPr>
        <w:fldChar w:fldCharType="separate"/>
      </w:r>
      <w:r w:rsidR="0090596B" w:rsidRPr="000F24DA">
        <w:rPr>
          <w:rFonts w:ascii="Calibri" w:hAnsi="Calibri" w:cs="Calibri"/>
        </w:rPr>
        <w:t xml:space="preserve">1. </w:t>
      </w:r>
      <w:r w:rsidR="0090596B" w:rsidRPr="000F24DA">
        <w:rPr>
          <w:rFonts w:ascii="Calibri" w:hAnsi="Calibri" w:cs="Calibri"/>
        </w:rPr>
        <w:tab/>
        <w:t xml:space="preserve">Chin YT, Lim YAL, Chong CW, Teh CSJ, Yap IKS, Lee SC, et al. Prevalence and risk factors of intestinal parasitism among two indigenous sub-ethnic groups in Peninsular Malaysia. Infect Dis Poverty. 2016;5(1):77. </w:t>
      </w:r>
    </w:p>
    <w:p w14:paraId="4A6F75A9" w14:textId="77777777" w:rsidR="0090596B" w:rsidRPr="000F24DA" w:rsidRDefault="0090596B" w:rsidP="0090596B">
      <w:pPr>
        <w:pStyle w:val="Bibliography"/>
        <w:rPr>
          <w:rFonts w:ascii="Calibri" w:hAnsi="Calibri" w:cs="Calibri"/>
        </w:rPr>
      </w:pPr>
      <w:r w:rsidRPr="000F24DA">
        <w:rPr>
          <w:rFonts w:ascii="Calibri" w:hAnsi="Calibri" w:cs="Calibri"/>
        </w:rPr>
        <w:t xml:space="preserve">2. </w:t>
      </w:r>
      <w:r w:rsidRPr="000F24DA">
        <w:rPr>
          <w:rFonts w:ascii="Calibri" w:hAnsi="Calibri" w:cs="Calibri"/>
        </w:rPr>
        <w:tab/>
        <w:t xml:space="preserve">Mohd-Shaharuddin N, Lim YAL, Hassan NA, Nathan S, Ngui R. Molecular characterization of Trichuris species isolated from humans, dogs and cats in rural community Peninsular Malaysia. Acta Trop. 2019;190:269–72. </w:t>
      </w:r>
    </w:p>
    <w:p w14:paraId="3101BC79" w14:textId="77777777" w:rsidR="0090596B" w:rsidRPr="000F24DA" w:rsidRDefault="0090596B" w:rsidP="0090596B">
      <w:pPr>
        <w:pStyle w:val="Bibliography"/>
        <w:rPr>
          <w:rFonts w:ascii="Calibri" w:hAnsi="Calibri" w:cs="Calibri"/>
        </w:rPr>
      </w:pPr>
      <w:r w:rsidRPr="000F24DA">
        <w:rPr>
          <w:rFonts w:ascii="Calibri" w:hAnsi="Calibri" w:cs="Calibri"/>
        </w:rPr>
        <w:t xml:space="preserve">3. </w:t>
      </w:r>
      <w:r w:rsidRPr="000F24DA">
        <w:rPr>
          <w:rFonts w:ascii="Calibri" w:hAnsi="Calibri" w:cs="Calibri"/>
        </w:rPr>
        <w:tab/>
        <w:t xml:space="preserve">Webster JL, Stauffer WM, Mitchell T, Lee D, O’Connell EM, Weinberg M, et al. Cross-sectional assessment of the association of eosinophilia with intestinal parasitic infection in U.S.-bound refugees in Thailand: prevalent, age dependent, but of limited clinical utility. Am J Trop Med Hyg. 2022;106(5):1552–9. </w:t>
      </w:r>
    </w:p>
    <w:p w14:paraId="2AA82CE6" w14:textId="77777777" w:rsidR="0090596B" w:rsidRPr="000F24DA" w:rsidRDefault="0090596B" w:rsidP="0090596B">
      <w:pPr>
        <w:pStyle w:val="Bibliography"/>
        <w:rPr>
          <w:rFonts w:ascii="Calibri" w:hAnsi="Calibri" w:cs="Calibri"/>
        </w:rPr>
      </w:pPr>
      <w:r w:rsidRPr="000F24DA">
        <w:rPr>
          <w:rFonts w:ascii="Calibri" w:hAnsi="Calibri" w:cs="Calibri"/>
        </w:rPr>
        <w:t xml:space="preserve">4. </w:t>
      </w:r>
      <w:r w:rsidRPr="000F24DA">
        <w:rPr>
          <w:rFonts w:ascii="Calibri" w:hAnsi="Calibri" w:cs="Calibri"/>
        </w:rPr>
        <w:tab/>
        <w:t xml:space="preserve">O’Connell EM, Mitchell T, Papaiakovou M, Pilotte N, Lee D, Weinberg M, et al. Ancylostoma ceylanicum hookworm in Myanmar refugees, Thailand, 2012–2015. Emerg Infect Dis. 2018 Aug 1;24(8):1472–81. </w:t>
      </w:r>
    </w:p>
    <w:p w14:paraId="50257747" w14:textId="40AD89CB" w:rsidR="009578AA" w:rsidRPr="000F24DA" w:rsidRDefault="009578AA">
      <w:pPr>
        <w:rPr>
          <w:rFonts w:ascii="Calibri" w:hAnsi="Calibri" w:cs="Calibri"/>
        </w:rPr>
      </w:pPr>
      <w:r w:rsidRPr="000F24DA">
        <w:rPr>
          <w:rFonts w:ascii="Calibri" w:hAnsi="Calibri" w:cs="Calibri"/>
        </w:rPr>
        <w:fldChar w:fldCharType="end"/>
      </w:r>
    </w:p>
    <w:p w14:paraId="2886F568" w14:textId="48AF6705" w:rsidR="00931868" w:rsidRPr="000F24DA" w:rsidRDefault="00931868" w:rsidP="00931868">
      <w:pPr>
        <w:rPr>
          <w:rFonts w:ascii="Calibri" w:hAnsi="Calibri" w:cs="Calibri"/>
        </w:rPr>
      </w:pPr>
    </w:p>
    <w:sectPr w:rsidR="00931868" w:rsidRPr="000F24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5E6"/>
    <w:rsid w:val="00024453"/>
    <w:rsid w:val="000F2359"/>
    <w:rsid w:val="000F24DA"/>
    <w:rsid w:val="00144AFA"/>
    <w:rsid w:val="002C013C"/>
    <w:rsid w:val="00355DC1"/>
    <w:rsid w:val="00363D37"/>
    <w:rsid w:val="003D0223"/>
    <w:rsid w:val="003F3071"/>
    <w:rsid w:val="0041004F"/>
    <w:rsid w:val="004B35E6"/>
    <w:rsid w:val="004B40C7"/>
    <w:rsid w:val="00555467"/>
    <w:rsid w:val="00775F12"/>
    <w:rsid w:val="007D6AFC"/>
    <w:rsid w:val="007F4E3C"/>
    <w:rsid w:val="0090596B"/>
    <w:rsid w:val="00931868"/>
    <w:rsid w:val="00955ABF"/>
    <w:rsid w:val="009578AA"/>
    <w:rsid w:val="009B67CD"/>
    <w:rsid w:val="009C5B2F"/>
    <w:rsid w:val="00A47909"/>
    <w:rsid w:val="00AD0370"/>
    <w:rsid w:val="00B02971"/>
    <w:rsid w:val="00B56400"/>
    <w:rsid w:val="00BA3D90"/>
    <w:rsid w:val="00C11967"/>
    <w:rsid w:val="00D410A3"/>
    <w:rsid w:val="00D916BF"/>
    <w:rsid w:val="00DD054A"/>
    <w:rsid w:val="00DD7E93"/>
    <w:rsid w:val="00F02D0B"/>
    <w:rsid w:val="00F0636F"/>
    <w:rsid w:val="00F52040"/>
    <w:rsid w:val="00FB27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CC623"/>
  <w15:chartTrackingRefBased/>
  <w15:docId w15:val="{6475D882-8194-4FE8-A7FC-BF5577569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5E6"/>
  </w:style>
  <w:style w:type="paragraph" w:styleId="Heading1">
    <w:name w:val="heading 1"/>
    <w:basedOn w:val="Normal"/>
    <w:next w:val="Normal"/>
    <w:link w:val="Heading1Char"/>
    <w:uiPriority w:val="9"/>
    <w:qFormat/>
    <w:rsid w:val="004B35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35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5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5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5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5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5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5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5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5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35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5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5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5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5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5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5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5E6"/>
    <w:rPr>
      <w:rFonts w:eastAsiaTheme="majorEastAsia" w:cstheme="majorBidi"/>
      <w:color w:val="272727" w:themeColor="text1" w:themeTint="D8"/>
    </w:rPr>
  </w:style>
  <w:style w:type="paragraph" w:styleId="Title">
    <w:name w:val="Title"/>
    <w:basedOn w:val="Normal"/>
    <w:next w:val="Normal"/>
    <w:link w:val="TitleChar"/>
    <w:uiPriority w:val="10"/>
    <w:qFormat/>
    <w:rsid w:val="004B35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5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5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5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5E6"/>
    <w:pPr>
      <w:spacing w:before="160"/>
      <w:jc w:val="center"/>
    </w:pPr>
    <w:rPr>
      <w:i/>
      <w:iCs/>
      <w:color w:val="404040" w:themeColor="text1" w:themeTint="BF"/>
    </w:rPr>
  </w:style>
  <w:style w:type="character" w:customStyle="1" w:styleId="QuoteChar">
    <w:name w:val="Quote Char"/>
    <w:basedOn w:val="DefaultParagraphFont"/>
    <w:link w:val="Quote"/>
    <w:uiPriority w:val="29"/>
    <w:rsid w:val="004B35E6"/>
    <w:rPr>
      <w:i/>
      <w:iCs/>
      <w:color w:val="404040" w:themeColor="text1" w:themeTint="BF"/>
    </w:rPr>
  </w:style>
  <w:style w:type="paragraph" w:styleId="ListParagraph">
    <w:name w:val="List Paragraph"/>
    <w:basedOn w:val="Normal"/>
    <w:uiPriority w:val="34"/>
    <w:qFormat/>
    <w:rsid w:val="004B35E6"/>
    <w:pPr>
      <w:ind w:left="720"/>
      <w:contextualSpacing/>
    </w:pPr>
  </w:style>
  <w:style w:type="character" w:styleId="IntenseEmphasis">
    <w:name w:val="Intense Emphasis"/>
    <w:basedOn w:val="DefaultParagraphFont"/>
    <w:uiPriority w:val="21"/>
    <w:qFormat/>
    <w:rsid w:val="004B35E6"/>
    <w:rPr>
      <w:i/>
      <w:iCs/>
      <w:color w:val="0F4761" w:themeColor="accent1" w:themeShade="BF"/>
    </w:rPr>
  </w:style>
  <w:style w:type="paragraph" w:styleId="IntenseQuote">
    <w:name w:val="Intense Quote"/>
    <w:basedOn w:val="Normal"/>
    <w:next w:val="Normal"/>
    <w:link w:val="IntenseQuoteChar"/>
    <w:uiPriority w:val="30"/>
    <w:qFormat/>
    <w:rsid w:val="004B35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5E6"/>
    <w:rPr>
      <w:i/>
      <w:iCs/>
      <w:color w:val="0F4761" w:themeColor="accent1" w:themeShade="BF"/>
    </w:rPr>
  </w:style>
  <w:style w:type="character" w:styleId="IntenseReference">
    <w:name w:val="Intense Reference"/>
    <w:basedOn w:val="DefaultParagraphFont"/>
    <w:uiPriority w:val="32"/>
    <w:qFormat/>
    <w:rsid w:val="004B35E6"/>
    <w:rPr>
      <w:b/>
      <w:bCs/>
      <w:smallCaps/>
      <w:color w:val="0F4761" w:themeColor="accent1" w:themeShade="BF"/>
      <w:spacing w:val="5"/>
    </w:rPr>
  </w:style>
  <w:style w:type="table" w:styleId="TableGrid">
    <w:name w:val="Table Grid"/>
    <w:basedOn w:val="TableNormal"/>
    <w:uiPriority w:val="39"/>
    <w:rsid w:val="004B35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B35E6"/>
    <w:rPr>
      <w:b/>
      <w:bCs/>
    </w:rPr>
  </w:style>
  <w:style w:type="paragraph" w:styleId="Revision">
    <w:name w:val="Revision"/>
    <w:hidden/>
    <w:uiPriority w:val="99"/>
    <w:semiHidden/>
    <w:rsid w:val="0041004F"/>
    <w:pPr>
      <w:spacing w:after="0" w:line="240" w:lineRule="auto"/>
    </w:pPr>
  </w:style>
  <w:style w:type="paragraph" w:styleId="Bibliography">
    <w:name w:val="Bibliography"/>
    <w:basedOn w:val="Normal"/>
    <w:next w:val="Normal"/>
    <w:uiPriority w:val="37"/>
    <w:unhideWhenUsed/>
    <w:rsid w:val="009578A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87</Words>
  <Characters>1247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queky Mawrie</dc:creator>
  <cp:keywords/>
  <dc:description/>
  <cp:lastModifiedBy>Uniqueky Mawrie</cp:lastModifiedBy>
  <cp:revision>26</cp:revision>
  <dcterms:created xsi:type="dcterms:W3CDTF">2025-03-28T11:30:00Z</dcterms:created>
  <dcterms:modified xsi:type="dcterms:W3CDTF">2025-06-16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ruCuXgO"/&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